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87F88" w14:textId="77777777" w:rsidR="00300732" w:rsidRPr="00857B2B" w:rsidRDefault="00300732" w:rsidP="00300732">
      <w:pPr>
        <w:spacing w:line="480" w:lineRule="auto"/>
        <w:rPr>
          <w:rFonts w:ascii="Times New Roman" w:eastAsia="Times New Roman" w:hAnsi="Times New Roman" w:cs="Times New Roman"/>
          <w:kern w:val="0"/>
          <w14:ligatures w14:val="none"/>
        </w:rPr>
      </w:pPr>
      <w:r w:rsidRPr="00857B2B">
        <w:rPr>
          <w:rFonts w:ascii="Times New Roman" w:eastAsia="Times New Roman" w:hAnsi="Times New Roman" w:cs="Times New Roman"/>
          <w:color w:val="000000"/>
          <w:kern w:val="0"/>
          <w14:ligatures w14:val="none"/>
        </w:rPr>
        <w:t>The truncation strategy implemented at NYU was beginning with a start keyword and ending 321 tokens after the start keyword. A list of start keywords such as "presents with", "found to have", or "transferred" (phrases commonly used at the beginning of the assessment and plan) were compiled by human reviewers</w:t>
      </w:r>
      <w:r>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vertAlign w:val="superscript"/>
          <w14:ligatures w14:val="none"/>
        </w:rPr>
        <w:t>1</w:t>
      </w:r>
      <w:r w:rsidRPr="00857B2B">
        <w:rPr>
          <w:rFonts w:ascii="Times New Roman" w:eastAsia="Times New Roman" w:hAnsi="Times New Roman" w:cs="Times New Roman"/>
          <w:color w:val="000000"/>
          <w:kern w:val="0"/>
          <w14:ligatures w14:val="none"/>
        </w:rPr>
        <w:t xml:space="preserve"> The termination after 321 tokens represented the median count of tokens in the truncated sections following the start keyword in our retrospective dataset.</w:t>
      </w:r>
    </w:p>
    <w:p w14:paraId="7ED15926" w14:textId="77777777" w:rsidR="00300732" w:rsidRPr="00857B2B" w:rsidRDefault="00300732" w:rsidP="00300732">
      <w:pPr>
        <w:rPr>
          <w:rFonts w:ascii="Times New Roman" w:eastAsia="Times New Roman" w:hAnsi="Times New Roman" w:cs="Times New Roman"/>
          <w:kern w:val="0"/>
          <w14:ligatures w14:val="none"/>
        </w:rPr>
      </w:pPr>
    </w:p>
    <w:p w14:paraId="4055F15A" w14:textId="77777777" w:rsidR="00300732" w:rsidRDefault="00300732" w:rsidP="00300732">
      <w:pPr>
        <w:spacing w:line="480" w:lineRule="auto"/>
        <w:rPr>
          <w:rFonts w:ascii="Times New Roman" w:eastAsia="Times New Roman" w:hAnsi="Times New Roman" w:cs="Times New Roman"/>
          <w:color w:val="000000"/>
          <w:kern w:val="0"/>
          <w14:ligatures w14:val="none"/>
        </w:rPr>
      </w:pPr>
      <w:r w:rsidRPr="00857B2B">
        <w:rPr>
          <w:rFonts w:ascii="Times New Roman" w:eastAsia="Times New Roman" w:hAnsi="Times New Roman" w:cs="Times New Roman"/>
          <w:color w:val="000000"/>
          <w:kern w:val="0"/>
          <w14:ligatures w14:val="none"/>
        </w:rPr>
        <w:t xml:space="preserve">At UC, truncation used the same start keyword approach with one additional start keyword “medical problems being addressed.” </w:t>
      </w:r>
      <w:proofErr w:type="gramStart"/>
      <w:r w:rsidRPr="00857B2B">
        <w:rPr>
          <w:rFonts w:ascii="Times New Roman" w:eastAsia="Times New Roman" w:hAnsi="Times New Roman" w:cs="Times New Roman"/>
          <w:color w:val="000000"/>
          <w:kern w:val="0"/>
          <w14:ligatures w14:val="none"/>
        </w:rPr>
        <w:t>Similarly</w:t>
      </w:r>
      <w:proofErr w:type="gramEnd"/>
      <w:r w:rsidRPr="00857B2B">
        <w:rPr>
          <w:rFonts w:ascii="Times New Roman" w:eastAsia="Times New Roman" w:hAnsi="Times New Roman" w:cs="Times New Roman"/>
          <w:color w:val="000000"/>
          <w:kern w:val="0"/>
          <w14:ligatures w14:val="none"/>
        </w:rPr>
        <w:t xml:space="preserve"> to NYU, optimal token length following the start keyword was determined through expert annotation of notes to identify the portion showing reasoning of the primary presenting problem. However, we found that the expert annotated optimal token length varied significantly between notes at UC and tended to be relatively short. We found that a ratio of the original length serves as a more accurate estimate of the optimal length, leading us to adopt a ratio-based approach. The truncation strategy implemented, which involved truncating down to 35% of the token length after the start keyword, </w:t>
      </w:r>
      <w:proofErr w:type="spellStart"/>
      <w:r w:rsidRPr="00857B2B">
        <w:rPr>
          <w:rFonts w:ascii="Times New Roman" w:eastAsia="Times New Roman" w:hAnsi="Times New Roman" w:cs="Times New Roman"/>
          <w:color w:val="000000"/>
          <w:kern w:val="0"/>
          <w14:ligatures w14:val="none"/>
        </w:rPr>
        <w:t>winsorized</w:t>
      </w:r>
      <w:proofErr w:type="spellEnd"/>
      <w:r w:rsidRPr="00857B2B">
        <w:rPr>
          <w:rFonts w:ascii="Times New Roman" w:eastAsia="Times New Roman" w:hAnsi="Times New Roman" w:cs="Times New Roman"/>
          <w:color w:val="000000"/>
          <w:kern w:val="0"/>
          <w14:ligatures w14:val="none"/>
        </w:rPr>
        <w:t xml:space="preserve"> between 86 and 283 tokens, the first quartile, and the maximum optimal length, showed a promising improvement. The mean absolute error was reduced to 67.60, a significant improvement compared to the fixed length of 321, which yielded 191.85. </w:t>
      </w:r>
    </w:p>
    <w:p w14:paraId="3C18EEED" w14:textId="77777777" w:rsidR="00300732" w:rsidRDefault="00300732" w:rsidP="00300732">
      <w:pPr>
        <w:spacing w:line="480" w:lineRule="auto"/>
        <w:rPr>
          <w:rFonts w:ascii="Times New Roman" w:eastAsia="Times New Roman" w:hAnsi="Times New Roman" w:cs="Times New Roman"/>
          <w:color w:val="000000"/>
          <w:kern w:val="0"/>
          <w14:ligatures w14:val="none"/>
        </w:rPr>
      </w:pPr>
    </w:p>
    <w:p w14:paraId="2392BCC9" w14:textId="77777777" w:rsidR="00300732" w:rsidRPr="00EC2A17" w:rsidRDefault="00300732" w:rsidP="00300732">
      <w:pPr>
        <w:rPr>
          <w:rFonts w:ascii="Times New Roman" w:eastAsia="Times New Roman" w:hAnsi="Times New Roman" w:cs="Times New Roman"/>
          <w:b/>
          <w:bCs/>
          <w:color w:val="000000"/>
          <w:kern w:val="0"/>
          <w:sz w:val="22"/>
          <w:szCs w:val="22"/>
          <w14:ligatures w14:val="none"/>
        </w:rPr>
      </w:pPr>
      <w:r w:rsidRPr="00EC2A17">
        <w:rPr>
          <w:rFonts w:ascii="Times New Roman" w:eastAsia="Times New Roman" w:hAnsi="Times New Roman" w:cs="Times New Roman"/>
          <w:b/>
          <w:bCs/>
          <w:color w:val="000000"/>
          <w:kern w:val="0"/>
          <w:sz w:val="22"/>
          <w:szCs w:val="22"/>
          <w14:ligatures w14:val="none"/>
        </w:rPr>
        <w:t>Reference:</w:t>
      </w:r>
    </w:p>
    <w:p w14:paraId="4F6137D2" w14:textId="77777777" w:rsidR="00300732" w:rsidRPr="007173FF" w:rsidRDefault="00300732" w:rsidP="00300732">
      <w:pPr>
        <w:pStyle w:val="ListParagraph"/>
        <w:numPr>
          <w:ilvl w:val="0"/>
          <w:numId w:val="1"/>
        </w:numPr>
        <w:rPr>
          <w:rFonts w:ascii="Times New Roman" w:eastAsia="Times New Roman" w:hAnsi="Times New Roman" w:cs="Times New Roman"/>
          <w:b/>
          <w:bCs/>
          <w:color w:val="000000"/>
          <w:kern w:val="0"/>
          <w:sz w:val="22"/>
          <w:szCs w:val="22"/>
          <w14:ligatures w14:val="none"/>
        </w:rPr>
      </w:pPr>
      <w:r w:rsidRPr="007173FF">
        <w:rPr>
          <w:rFonts w:ascii="Times New Roman" w:hAnsi="Times New Roman" w:cs="Times New Roman"/>
          <w:color w:val="000000"/>
          <w:sz w:val="22"/>
          <w:szCs w:val="22"/>
        </w:rPr>
        <w:t>Schaye V, Guzman B, Burk-</w:t>
      </w:r>
      <w:proofErr w:type="spellStart"/>
      <w:r w:rsidRPr="007173FF">
        <w:rPr>
          <w:rFonts w:ascii="Times New Roman" w:hAnsi="Times New Roman" w:cs="Times New Roman"/>
          <w:color w:val="000000"/>
          <w:sz w:val="22"/>
          <w:szCs w:val="22"/>
        </w:rPr>
        <w:t>Rafel</w:t>
      </w:r>
      <w:proofErr w:type="spellEnd"/>
      <w:r w:rsidRPr="007173FF">
        <w:rPr>
          <w:rFonts w:ascii="Times New Roman" w:hAnsi="Times New Roman" w:cs="Times New Roman"/>
          <w:color w:val="000000"/>
          <w:sz w:val="22"/>
          <w:szCs w:val="22"/>
        </w:rPr>
        <w:t xml:space="preserve"> J, et al. Development and Validation of a Machine Learning Model for Automated Assessment of Resident Clinical Reasoning Documentation. J Gen Intern Med. 2022;37(9):2230-2238.</w:t>
      </w:r>
    </w:p>
    <w:p w14:paraId="1069F978" w14:textId="77777777" w:rsidR="00E35DDC" w:rsidRDefault="00E35DDC"/>
    <w:sectPr w:rsidR="00E35DDC" w:rsidSect="004C1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120149"/>
    <w:multiLevelType w:val="hybridMultilevel"/>
    <w:tmpl w:val="5142CD74"/>
    <w:lvl w:ilvl="0" w:tplc="28F6B0E8">
      <w:start w:val="1"/>
      <w:numFmt w:val="decimal"/>
      <w:lvlText w:val="%1."/>
      <w:lvlJc w:val="left"/>
      <w:pPr>
        <w:ind w:left="720" w:hanging="360"/>
      </w:pPr>
      <w:rPr>
        <w:rFonts w:eastAsiaTheme="minorHAns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5721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732"/>
    <w:rsid w:val="00022F5A"/>
    <w:rsid w:val="0003673E"/>
    <w:rsid w:val="0003674F"/>
    <w:rsid w:val="00040EC6"/>
    <w:rsid w:val="0004124A"/>
    <w:rsid w:val="00072FF2"/>
    <w:rsid w:val="00074C9A"/>
    <w:rsid w:val="00081BBF"/>
    <w:rsid w:val="000C1BEB"/>
    <w:rsid w:val="000C7F50"/>
    <w:rsid w:val="00100E4C"/>
    <w:rsid w:val="001016A2"/>
    <w:rsid w:val="00152CA2"/>
    <w:rsid w:val="00155CBD"/>
    <w:rsid w:val="001B7C71"/>
    <w:rsid w:val="001D53F3"/>
    <w:rsid w:val="001D59CD"/>
    <w:rsid w:val="001D69EE"/>
    <w:rsid w:val="001E7E7B"/>
    <w:rsid w:val="00213B02"/>
    <w:rsid w:val="00213CF8"/>
    <w:rsid w:val="00222F22"/>
    <w:rsid w:val="00287D94"/>
    <w:rsid w:val="002D0408"/>
    <w:rsid w:val="002D2C8A"/>
    <w:rsid w:val="00300732"/>
    <w:rsid w:val="003067FA"/>
    <w:rsid w:val="00351CE2"/>
    <w:rsid w:val="003569F9"/>
    <w:rsid w:val="00362584"/>
    <w:rsid w:val="00370C13"/>
    <w:rsid w:val="00381C0B"/>
    <w:rsid w:val="003843F7"/>
    <w:rsid w:val="003A4052"/>
    <w:rsid w:val="003B6AF1"/>
    <w:rsid w:val="003D309B"/>
    <w:rsid w:val="003E220A"/>
    <w:rsid w:val="003F4786"/>
    <w:rsid w:val="004045D7"/>
    <w:rsid w:val="0041584F"/>
    <w:rsid w:val="00421CD6"/>
    <w:rsid w:val="00423C85"/>
    <w:rsid w:val="00426B55"/>
    <w:rsid w:val="0043004D"/>
    <w:rsid w:val="00443B49"/>
    <w:rsid w:val="00461FC0"/>
    <w:rsid w:val="00462513"/>
    <w:rsid w:val="00485F82"/>
    <w:rsid w:val="004C1D4D"/>
    <w:rsid w:val="004D49CE"/>
    <w:rsid w:val="00526E04"/>
    <w:rsid w:val="00531A52"/>
    <w:rsid w:val="005343BE"/>
    <w:rsid w:val="0055181C"/>
    <w:rsid w:val="00591691"/>
    <w:rsid w:val="005A34B6"/>
    <w:rsid w:val="005E1D33"/>
    <w:rsid w:val="00601F34"/>
    <w:rsid w:val="00614391"/>
    <w:rsid w:val="00627BD8"/>
    <w:rsid w:val="006628AE"/>
    <w:rsid w:val="00673891"/>
    <w:rsid w:val="00691401"/>
    <w:rsid w:val="006916E2"/>
    <w:rsid w:val="006D3328"/>
    <w:rsid w:val="006D4286"/>
    <w:rsid w:val="006E7FDC"/>
    <w:rsid w:val="007042BF"/>
    <w:rsid w:val="00705F9E"/>
    <w:rsid w:val="0073247C"/>
    <w:rsid w:val="00747407"/>
    <w:rsid w:val="00754729"/>
    <w:rsid w:val="00780787"/>
    <w:rsid w:val="00791641"/>
    <w:rsid w:val="007B16DC"/>
    <w:rsid w:val="007F2F93"/>
    <w:rsid w:val="007F606C"/>
    <w:rsid w:val="008349C5"/>
    <w:rsid w:val="00854B19"/>
    <w:rsid w:val="00867D18"/>
    <w:rsid w:val="008A0115"/>
    <w:rsid w:val="008A1FDF"/>
    <w:rsid w:val="008D1F7F"/>
    <w:rsid w:val="009056E6"/>
    <w:rsid w:val="009B2CDD"/>
    <w:rsid w:val="009B6683"/>
    <w:rsid w:val="009F2B17"/>
    <w:rsid w:val="009F300E"/>
    <w:rsid w:val="00A41F0B"/>
    <w:rsid w:val="00A55B14"/>
    <w:rsid w:val="00A56880"/>
    <w:rsid w:val="00AE09C7"/>
    <w:rsid w:val="00AF16C4"/>
    <w:rsid w:val="00B30C87"/>
    <w:rsid w:val="00B32498"/>
    <w:rsid w:val="00B45AC0"/>
    <w:rsid w:val="00B72E60"/>
    <w:rsid w:val="00B92B4F"/>
    <w:rsid w:val="00BD2439"/>
    <w:rsid w:val="00BD2656"/>
    <w:rsid w:val="00BD6A5F"/>
    <w:rsid w:val="00BE0463"/>
    <w:rsid w:val="00BE61D3"/>
    <w:rsid w:val="00C06187"/>
    <w:rsid w:val="00C2146D"/>
    <w:rsid w:val="00C447FD"/>
    <w:rsid w:val="00C51A8A"/>
    <w:rsid w:val="00C552DA"/>
    <w:rsid w:val="00C625C9"/>
    <w:rsid w:val="00C63FD2"/>
    <w:rsid w:val="00C72D5F"/>
    <w:rsid w:val="00C94B85"/>
    <w:rsid w:val="00CA73A0"/>
    <w:rsid w:val="00CB2574"/>
    <w:rsid w:val="00CC5778"/>
    <w:rsid w:val="00D030DF"/>
    <w:rsid w:val="00D3173F"/>
    <w:rsid w:val="00D331CF"/>
    <w:rsid w:val="00D4012E"/>
    <w:rsid w:val="00DE5F4D"/>
    <w:rsid w:val="00E21D2F"/>
    <w:rsid w:val="00E35DDC"/>
    <w:rsid w:val="00E6395C"/>
    <w:rsid w:val="00E65495"/>
    <w:rsid w:val="00E74C40"/>
    <w:rsid w:val="00E81727"/>
    <w:rsid w:val="00EC567E"/>
    <w:rsid w:val="00ED292D"/>
    <w:rsid w:val="00F16545"/>
    <w:rsid w:val="00F436A7"/>
    <w:rsid w:val="00F71C3D"/>
    <w:rsid w:val="00FA5949"/>
    <w:rsid w:val="00FF4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1A8171"/>
  <w15:chartTrackingRefBased/>
  <w15:docId w15:val="{3AE4338E-5A8D-5740-8222-B465DFB41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732"/>
  </w:style>
  <w:style w:type="paragraph" w:styleId="Heading1">
    <w:name w:val="heading 1"/>
    <w:basedOn w:val="Normal"/>
    <w:next w:val="Normal"/>
    <w:link w:val="Heading1Char"/>
    <w:uiPriority w:val="9"/>
    <w:qFormat/>
    <w:rsid w:val="003007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07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07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07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07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07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07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07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07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07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07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07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07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07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07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07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07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0732"/>
    <w:rPr>
      <w:rFonts w:eastAsiaTheme="majorEastAsia" w:cstheme="majorBidi"/>
      <w:color w:val="272727" w:themeColor="text1" w:themeTint="D8"/>
    </w:rPr>
  </w:style>
  <w:style w:type="paragraph" w:styleId="Title">
    <w:name w:val="Title"/>
    <w:basedOn w:val="Normal"/>
    <w:next w:val="Normal"/>
    <w:link w:val="TitleChar"/>
    <w:uiPriority w:val="10"/>
    <w:qFormat/>
    <w:rsid w:val="003007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07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073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07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073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0732"/>
    <w:rPr>
      <w:i/>
      <w:iCs/>
      <w:color w:val="404040" w:themeColor="text1" w:themeTint="BF"/>
    </w:rPr>
  </w:style>
  <w:style w:type="paragraph" w:styleId="ListParagraph">
    <w:name w:val="List Paragraph"/>
    <w:basedOn w:val="Normal"/>
    <w:uiPriority w:val="34"/>
    <w:qFormat/>
    <w:rsid w:val="00300732"/>
    <w:pPr>
      <w:ind w:left="720"/>
      <w:contextualSpacing/>
    </w:pPr>
  </w:style>
  <w:style w:type="character" w:styleId="IntenseEmphasis">
    <w:name w:val="Intense Emphasis"/>
    <w:basedOn w:val="DefaultParagraphFont"/>
    <w:uiPriority w:val="21"/>
    <w:qFormat/>
    <w:rsid w:val="00300732"/>
    <w:rPr>
      <w:i/>
      <w:iCs/>
      <w:color w:val="0F4761" w:themeColor="accent1" w:themeShade="BF"/>
    </w:rPr>
  </w:style>
  <w:style w:type="paragraph" w:styleId="IntenseQuote">
    <w:name w:val="Intense Quote"/>
    <w:basedOn w:val="Normal"/>
    <w:next w:val="Normal"/>
    <w:link w:val="IntenseQuoteChar"/>
    <w:uiPriority w:val="30"/>
    <w:qFormat/>
    <w:rsid w:val="003007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0732"/>
    <w:rPr>
      <w:i/>
      <w:iCs/>
      <w:color w:val="0F4761" w:themeColor="accent1" w:themeShade="BF"/>
    </w:rPr>
  </w:style>
  <w:style w:type="character" w:styleId="IntenseReference">
    <w:name w:val="Intense Reference"/>
    <w:basedOn w:val="DefaultParagraphFont"/>
    <w:uiPriority w:val="32"/>
    <w:qFormat/>
    <w:rsid w:val="003007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9</Words>
  <Characters>1421</Characters>
  <Application>Microsoft Office Word</Application>
  <DocSecurity>0</DocSecurity>
  <Lines>11</Lines>
  <Paragraphs>3</Paragraphs>
  <ScaleCrop>false</ScaleCrop>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ye, Verity</dc:creator>
  <cp:keywords/>
  <dc:description/>
  <cp:lastModifiedBy>Schaye, Verity</cp:lastModifiedBy>
  <cp:revision>2</cp:revision>
  <dcterms:created xsi:type="dcterms:W3CDTF">2025-01-30T19:45:00Z</dcterms:created>
  <dcterms:modified xsi:type="dcterms:W3CDTF">2025-01-30T21:10:00Z</dcterms:modified>
</cp:coreProperties>
</file>